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8837" w:dyaOrig="156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4pt;margin-top:-48.6pt;width:566pt;height:470.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584774776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6070</wp:posOffset>
                </wp:positionH>
                <wp:positionV relativeFrom="paragraph">
                  <wp:posOffset>-161290</wp:posOffset>
                </wp:positionV>
                <wp:extent cx="805180" cy="4044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5320" cy="404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SR (%)</w:t>
                            </w:r>
                          </w:p>
                        </w:txbxContent>
                      </wps:txbx>
                      <wps:bodyPr wrap="square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4.1pt;margin-top:-12.75pt;width:63.35pt;height:31.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SR (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/>
      </w:pPr>
      <w:r>
        <w:rPr>
          <w:b/>
        </w:rPr>
        <w:t xml:space="preserve">Additional file 4. </w:t>
      </w:r>
      <w:r>
        <w:rPr/>
        <w:t>Predominant loci containing tetramers microsatellites motifs per species.</w:t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uthor1">
    <w:name w:val="author1"/>
    <w:basedOn w:val="Fontepargpadro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harChar">
    <w:name w:val=" Char Char"/>
    <w:basedOn w:val="Fontepargpadro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Fontepargpadro"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12:28:00Z</dcterms:created>
  <dc:creator>Filipe Victoria</dc:creator>
  <dc:description/>
  <cp:keywords/>
  <dc:language>en-US</dc:language>
  <cp:lastModifiedBy>Antonio Oliveira</cp:lastModifiedBy>
  <cp:lastPrinted>2010-06-19T15:52:00Z</cp:lastPrinted>
  <dcterms:modified xsi:type="dcterms:W3CDTF">2010-07-10T12:35:00Z</dcterms:modified>
  <cp:revision>3</cp:revision>
  <dc:subject/>
  <dc:title>Identification and in silico comparative analysis of SSRs markers occurrence patterns in plants using SSRLocator software</dc:title>
</cp:coreProperties>
</file>